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3F" w:rsidRPr="00C5733F" w:rsidRDefault="00071DCD" w:rsidP="00C5733F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70A21">
        <w:rPr>
          <w:rFonts w:ascii="Times New Roman" w:hAnsi="Times New Roman" w:cs="Times New Roman"/>
          <w:b/>
        </w:rPr>
        <w:t>Table I</w:t>
      </w:r>
      <w:bookmarkStart w:id="0" w:name="_GoBack"/>
      <w:bookmarkEnd w:id="0"/>
      <w:r w:rsidR="00C5733F" w:rsidRPr="00C5733F">
        <w:rPr>
          <w:rFonts w:ascii="Times New Roman" w:hAnsi="Times New Roman" w:cs="Times New Roman"/>
          <w:b/>
        </w:rPr>
        <w:t>. Clinical and laboratory characteristics including treatment details</w:t>
      </w:r>
      <w:r w:rsidR="0060289F">
        <w:rPr>
          <w:rFonts w:ascii="Times New Roman" w:hAnsi="Times New Roman" w:cs="Times New Roman"/>
          <w:b/>
        </w:rPr>
        <w:t xml:space="preserve"> at referral for </w:t>
      </w:r>
      <w:r w:rsidR="006F2DCA">
        <w:rPr>
          <w:rFonts w:ascii="Times New Roman" w:hAnsi="Times New Roman" w:cs="Times New Roman"/>
          <w:b/>
        </w:rPr>
        <w:t xml:space="preserve">115 </w:t>
      </w:r>
      <w:r w:rsidR="00C5733F" w:rsidRPr="00C5733F">
        <w:rPr>
          <w:rFonts w:ascii="Times New Roman" w:hAnsi="Times New Roman" w:cs="Times New Roman"/>
          <w:b/>
        </w:rPr>
        <w:t>pati</w:t>
      </w:r>
      <w:r w:rsidR="0060289F">
        <w:rPr>
          <w:rFonts w:ascii="Times New Roman" w:hAnsi="Times New Roman" w:cs="Times New Roman"/>
          <w:b/>
        </w:rPr>
        <w:t xml:space="preserve">ents </w:t>
      </w:r>
      <w:r w:rsidR="00C5733F" w:rsidRPr="00C5733F">
        <w:rPr>
          <w:rFonts w:ascii="Times New Roman" w:hAnsi="Times New Roman" w:cs="Times New Roman"/>
          <w:b/>
        </w:rPr>
        <w:t>with suspected myeloproliferative neoplasm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2417"/>
        <w:gridCol w:w="1402"/>
        <w:gridCol w:w="1383"/>
        <w:gridCol w:w="1521"/>
        <w:gridCol w:w="1845"/>
        <w:gridCol w:w="1890"/>
      </w:tblGrid>
      <w:tr w:rsidR="00F130F1" w:rsidRPr="005756DE" w:rsidTr="00F130F1">
        <w:tc>
          <w:tcPr>
            <w:tcW w:w="2417" w:type="dxa"/>
          </w:tcPr>
          <w:p w:rsidR="00F130F1" w:rsidRDefault="00F130F1" w:rsidP="00873C59">
            <w:pPr>
              <w:rPr>
                <w:rFonts w:ascii="Times New Roman" w:hAnsi="Times New Roman" w:cs="Times New Roman"/>
              </w:rPr>
            </w:pPr>
          </w:p>
          <w:p w:rsidR="00F130F1" w:rsidRDefault="00F130F1" w:rsidP="00873C59">
            <w:pPr>
              <w:rPr>
                <w:rFonts w:ascii="Times New Roman" w:hAnsi="Times New Roman" w:cs="Times New Roman"/>
              </w:rPr>
            </w:pPr>
          </w:p>
          <w:p w:rsidR="00F130F1" w:rsidRPr="005756DE" w:rsidRDefault="00F130F1" w:rsidP="00873C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</w:tcPr>
          <w:p w:rsidR="00F130F1" w:rsidRPr="004A478E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b/>
                <w:sz w:val="20"/>
                <w:szCs w:val="20"/>
              </w:rPr>
              <w:t>Group #1</w:t>
            </w:r>
          </w:p>
          <w:p w:rsidR="00F130F1" w:rsidRPr="004A478E" w:rsidRDefault="00F130F1" w:rsidP="00602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130F1" w:rsidRPr="004A478E" w:rsidRDefault="00F130F1" w:rsidP="00602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>Patients without MPN (control group)</w:t>
            </w:r>
            <w:r w:rsidRPr="004A47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F130F1" w:rsidRPr="004A478E" w:rsidRDefault="00F130F1" w:rsidP="00602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>(n=28)</w:t>
            </w:r>
          </w:p>
        </w:tc>
        <w:tc>
          <w:tcPr>
            <w:tcW w:w="1383" w:type="dxa"/>
          </w:tcPr>
          <w:p w:rsidR="00F130F1" w:rsidRPr="004A478E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b/>
                <w:sz w:val="20"/>
                <w:szCs w:val="20"/>
              </w:rPr>
              <w:t>Group #2</w:t>
            </w:r>
          </w:p>
          <w:p w:rsidR="00F130F1" w:rsidRPr="004A478E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130F1" w:rsidRPr="004A478E" w:rsidRDefault="00F130F1" w:rsidP="00602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 xml:space="preserve">MPN patients not on </w:t>
            </w:r>
            <w:r w:rsidRPr="004A478E">
              <w:rPr>
                <w:rFonts w:ascii="Times New Roman" w:hAnsi="Times New Roman" w:cs="Times New Roman"/>
                <w:i/>
                <w:sz w:val="20"/>
                <w:szCs w:val="20"/>
              </w:rPr>
              <w:t>JAK</w:t>
            </w: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 xml:space="preserve"> inhibitors</w:t>
            </w:r>
          </w:p>
          <w:p w:rsidR="00F130F1" w:rsidRPr="004A478E" w:rsidRDefault="00F130F1" w:rsidP="006028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60</w:t>
            </w: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F130F1" w:rsidRPr="004A478E" w:rsidRDefault="00F130F1" w:rsidP="006028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1" w:type="dxa"/>
          </w:tcPr>
          <w:p w:rsidR="00F130F1" w:rsidRPr="004A478E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b/>
                <w:sz w:val="20"/>
                <w:szCs w:val="20"/>
              </w:rPr>
              <w:t>Group #3</w:t>
            </w:r>
          </w:p>
          <w:p w:rsidR="00F130F1" w:rsidRPr="004A478E" w:rsidRDefault="00F130F1" w:rsidP="0060289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130F1" w:rsidRPr="004A478E" w:rsidRDefault="00F130F1" w:rsidP="004A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 xml:space="preserve">MPN patients on </w:t>
            </w:r>
            <w:r w:rsidRPr="004A478E">
              <w:rPr>
                <w:rFonts w:ascii="Times New Roman" w:hAnsi="Times New Roman" w:cs="Times New Roman"/>
                <w:i/>
                <w:sz w:val="20"/>
                <w:szCs w:val="20"/>
              </w:rPr>
              <w:t>JAK</w:t>
            </w: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 xml:space="preserve"> inhibitors</w:t>
            </w:r>
          </w:p>
          <w:p w:rsidR="00F130F1" w:rsidRPr="004A478E" w:rsidRDefault="00F130F1" w:rsidP="004A47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78E">
              <w:rPr>
                <w:rFonts w:ascii="Times New Roman" w:hAnsi="Times New Roman" w:cs="Times New Roman"/>
                <w:sz w:val="20"/>
                <w:szCs w:val="20"/>
              </w:rPr>
              <w:t>(n=27)</w:t>
            </w:r>
          </w:p>
          <w:p w:rsidR="00F130F1" w:rsidRPr="004A478E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5" w:type="dxa"/>
          </w:tcPr>
          <w:p w:rsidR="00F130F1" w:rsidRPr="00F130F1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arison of G</w:t>
            </w:r>
            <w:r w:rsidRPr="00F130F1">
              <w:rPr>
                <w:rFonts w:ascii="Times New Roman" w:hAnsi="Times New Roman" w:cs="Times New Roman"/>
                <w:b/>
                <w:sz w:val="20"/>
                <w:szCs w:val="20"/>
              </w:rPr>
              <w:t>roup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1,2 &amp;3</w:t>
            </w:r>
          </w:p>
          <w:p w:rsidR="00F130F1" w:rsidRDefault="00F130F1" w:rsidP="00873C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F130F1" w:rsidRPr="005756DE" w:rsidRDefault="00F130F1" w:rsidP="00873C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30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130F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890" w:type="dxa"/>
          </w:tcPr>
          <w:p w:rsidR="00A524DE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relation</w:t>
            </w:r>
            <w:r w:rsidR="00AD702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thiamine level in </w:t>
            </w:r>
            <w:r w:rsidR="00A524D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PN </w:t>
            </w:r>
            <w:r w:rsidR="00AD7028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</w:p>
          <w:p w:rsidR="00F130F1" w:rsidRP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4DE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  <w:p w:rsidR="00F130F1" w:rsidRDefault="00F130F1" w:rsidP="00873C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F130F1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0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130F1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  <w:p w:rsidR="00F130F1" w:rsidRPr="00F130F1" w:rsidRDefault="00F130F1" w:rsidP="00873C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Age in years, median (range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57.5 (26-81)</w:t>
            </w:r>
          </w:p>
        </w:tc>
        <w:tc>
          <w:tcPr>
            <w:tcW w:w="1383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63 (23-89)</w:t>
            </w:r>
          </w:p>
        </w:tc>
        <w:tc>
          <w:tcPr>
            <w:tcW w:w="1521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68 (38-88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90" w:type="dxa"/>
          </w:tcPr>
          <w:p w:rsidR="00F130F1" w:rsidRPr="00F130F1" w:rsidRDefault="00F130F1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0F1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 xml:space="preserve">Gender, male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8 (64)</w:t>
            </w:r>
          </w:p>
        </w:tc>
        <w:tc>
          <w:tcPr>
            <w:tcW w:w="1383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31 (50)</w:t>
            </w:r>
          </w:p>
        </w:tc>
        <w:tc>
          <w:tcPr>
            <w:tcW w:w="1521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5 (55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890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 xml:space="preserve">Thiamine level nmol/L, median (range) 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64.5 (68-408)</w:t>
            </w:r>
          </w:p>
        </w:tc>
        <w:tc>
          <w:tcPr>
            <w:tcW w:w="1383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64.5 (60-389)</w:t>
            </w:r>
          </w:p>
        </w:tc>
        <w:tc>
          <w:tcPr>
            <w:tcW w:w="1521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66 (70-442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890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Malnutrition,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gramStart"/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(3.5)</w:t>
            </w:r>
          </w:p>
        </w:tc>
        <w:tc>
          <w:tcPr>
            <w:tcW w:w="1383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5(8)</w:t>
            </w:r>
          </w:p>
        </w:tc>
        <w:tc>
          <w:tcPr>
            <w:tcW w:w="1521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3(11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890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 xml:space="preserve">Alcohol use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7(25)</w:t>
            </w:r>
          </w:p>
        </w:tc>
        <w:tc>
          <w:tcPr>
            <w:tcW w:w="1383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9(31)</w:t>
            </w:r>
          </w:p>
        </w:tc>
        <w:tc>
          <w:tcPr>
            <w:tcW w:w="1521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3(11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90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 xml:space="preserve">Multivitamin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6 (21)</w:t>
            </w:r>
          </w:p>
        </w:tc>
        <w:tc>
          <w:tcPr>
            <w:tcW w:w="1383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7 (27)</w:t>
            </w:r>
          </w:p>
        </w:tc>
        <w:tc>
          <w:tcPr>
            <w:tcW w:w="1521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6(22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890" w:type="dxa"/>
          </w:tcPr>
          <w:p w:rsidR="00F130F1" w:rsidRPr="00F130F1" w:rsidRDefault="00F130F1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0F1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 xml:space="preserve">MPN type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30F1" w:rsidRPr="0036516F" w:rsidRDefault="00F130F1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MPN-U</w:t>
            </w:r>
          </w:p>
          <w:p w:rsidR="00F130F1" w:rsidRPr="0036516F" w:rsidRDefault="00F130F1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Prefibrotic MF</w:t>
            </w:r>
          </w:p>
          <w:p w:rsidR="00F130F1" w:rsidRPr="0036516F" w:rsidRDefault="00F130F1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Post ET MF</w:t>
            </w:r>
          </w:p>
          <w:p w:rsidR="00F130F1" w:rsidRPr="0036516F" w:rsidRDefault="00F130F1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Post PV MF</w:t>
            </w:r>
          </w:p>
          <w:p w:rsidR="00F130F1" w:rsidRPr="0036516F" w:rsidRDefault="00F130F1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  <w:p w:rsidR="00F130F1" w:rsidRPr="0036516F" w:rsidRDefault="00F130F1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  <w:p w:rsidR="00F130F1" w:rsidRPr="0036516F" w:rsidRDefault="00F130F1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PMF</w:t>
            </w:r>
          </w:p>
          <w:p w:rsidR="00F130F1" w:rsidRPr="0036516F" w:rsidRDefault="00F130F1" w:rsidP="00873C59">
            <w:pP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2(2)</w:t>
            </w: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4(4)</w:t>
            </w: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8(9)</w:t>
            </w: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1(12)</w:t>
            </w: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7(19)</w:t>
            </w: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9(21)</w:t>
            </w:r>
          </w:p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28(31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30F1" w:rsidRPr="0036516F" w:rsidRDefault="006848CF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Hemoglobin g/dl,</w:t>
            </w:r>
          </w:p>
          <w:p w:rsidR="00F130F1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12.4 (6.8-19.7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30F1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Leukocyte count x10</w:t>
            </w:r>
            <w:r w:rsidRPr="00365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/L,</w:t>
            </w:r>
          </w:p>
          <w:p w:rsidR="00F130F1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8.1 (1.3-65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30F1" w:rsidRP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D63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Platelet count x10</w:t>
            </w:r>
            <w:r w:rsidRPr="003651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/L,</w:t>
            </w:r>
          </w:p>
          <w:p w:rsidR="00F130F1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324 (34-1258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30F1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Lactate dehydrogenase (LDH), U/L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  <w:p w:rsidR="00F130F1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644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valuable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=77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367 (100-2409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30F1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lpable splenomegaly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F130F1" w:rsidRPr="0036516F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44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30F1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130F1" w:rsidRPr="0036516F" w:rsidTr="00F130F1">
        <w:tc>
          <w:tcPr>
            <w:tcW w:w="2417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stitutional symptoms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F130F1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F130F1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F130F1" w:rsidRDefault="00F130F1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(18)</w:t>
            </w:r>
          </w:p>
        </w:tc>
        <w:tc>
          <w:tcPr>
            <w:tcW w:w="1845" w:type="dxa"/>
          </w:tcPr>
          <w:p w:rsidR="00F130F1" w:rsidRPr="0036516F" w:rsidRDefault="00F130F1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F130F1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53D63" w:rsidRPr="0036516F" w:rsidTr="00F130F1">
        <w:tc>
          <w:tcPr>
            <w:tcW w:w="2417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ansfusion dependent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gridSpan w:val="2"/>
          </w:tcPr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(7)</w:t>
            </w:r>
          </w:p>
        </w:tc>
        <w:tc>
          <w:tcPr>
            <w:tcW w:w="1845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A524DE" w:rsidRPr="0036516F" w:rsidTr="00F130F1">
        <w:tc>
          <w:tcPr>
            <w:tcW w:w="2417" w:type="dxa"/>
          </w:tcPr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PSS  category, </w:t>
            </w:r>
          </w:p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evaluable =32</w:t>
            </w:r>
          </w:p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Pr="00637ADB" w:rsidRDefault="00A524DE" w:rsidP="00A524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, </w:t>
            </w:r>
            <w:r w:rsidRPr="00637A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A524DE" w:rsidRDefault="00A524DE" w:rsidP="00A524D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Pr="00637ADB" w:rsidRDefault="00A524DE" w:rsidP="00A524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-1,</w:t>
            </w:r>
            <w:r w:rsidRPr="00637A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</w:t>
            </w: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A524DE" w:rsidRDefault="00A524DE" w:rsidP="00A524D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Pr="00637ADB" w:rsidRDefault="00A524DE" w:rsidP="00A524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-2,</w:t>
            </w:r>
            <w:r w:rsidRPr="00637A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 </w:t>
            </w: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A524DE" w:rsidRDefault="00A524DE" w:rsidP="00A524D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Pr="00A524DE" w:rsidRDefault="00A524DE" w:rsidP="00A524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, </w:t>
            </w:r>
            <w:r w:rsidRPr="00637A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402" w:type="dxa"/>
          </w:tcPr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gridSpan w:val="2"/>
          </w:tcPr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22)</w:t>
            </w: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44)</w:t>
            </w: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(34)</w:t>
            </w: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  <w:p w:rsidR="00A524DE" w:rsidRDefault="00A524DE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:rsidR="00A524DE" w:rsidRPr="0036516F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53D63" w:rsidRPr="0036516F" w:rsidTr="00F130F1">
        <w:tc>
          <w:tcPr>
            <w:tcW w:w="2417" w:type="dxa"/>
          </w:tcPr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rombosis at or after diagnosis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erial thrombosis</w:t>
            </w:r>
          </w:p>
          <w:p w:rsidR="00353D63" w:rsidRDefault="00353D63" w:rsidP="00873C59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637ADB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nous thrombosis </w:t>
            </w:r>
          </w:p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11)</w:t>
            </w: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63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(50)</w:t>
            </w: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0 (50)</w:t>
            </w: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53D63" w:rsidRPr="0036516F" w:rsidTr="00F130F1">
        <w:tc>
          <w:tcPr>
            <w:tcW w:w="2417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Cytogenetics, abnormal</w:t>
            </w:r>
          </w:p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proofErr w:type="gramEnd"/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 xml:space="preserve">N evaluable =66 </w:t>
            </w:r>
          </w:p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637ADB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 xml:space="preserve">Unfavorable, </w:t>
            </w:r>
            <w:r w:rsidRPr="00637A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 xml:space="preserve">Very high risk </w:t>
            </w:r>
            <w:r w:rsidR="00A524DE">
              <w:rPr>
                <w:rFonts w:ascii="Times New Roman" w:hAnsi="Times New Roman" w:cs="Times New Roman"/>
                <w:sz w:val="20"/>
                <w:szCs w:val="20"/>
              </w:rPr>
              <w:t xml:space="preserve">(VHR) </w:t>
            </w: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 xml:space="preserve">karyotype, </w:t>
            </w:r>
            <w:r w:rsidRPr="00637AD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637ADB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A524DE" w:rsidRDefault="00353D63" w:rsidP="00A524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25(38)</w:t>
            </w: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5/25(20)</w:t>
            </w: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4/25(16)</w:t>
            </w:r>
          </w:p>
        </w:tc>
        <w:tc>
          <w:tcPr>
            <w:tcW w:w="1845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Pr="0036516F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53D63" w:rsidRPr="0036516F" w:rsidTr="00F130F1">
        <w:tc>
          <w:tcPr>
            <w:tcW w:w="2417" w:type="dxa"/>
          </w:tcPr>
          <w:p w:rsidR="00353D63" w:rsidRDefault="00353D63" w:rsidP="00BD321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3214">
              <w:rPr>
                <w:rFonts w:ascii="Times New Roman" w:hAnsi="Times New Roman" w:cs="Times New Roman"/>
                <w:sz w:val="20"/>
                <w:szCs w:val="20"/>
              </w:rPr>
              <w:t>Driver mutations</w:t>
            </w:r>
          </w:p>
          <w:p w:rsidR="00353D63" w:rsidRPr="0036516F" w:rsidRDefault="00353D63" w:rsidP="00BD32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353D63" w:rsidRDefault="00353D63" w:rsidP="00BD32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3214">
              <w:rPr>
                <w:rFonts w:ascii="Times New Roman" w:hAnsi="Times New Roman" w:cs="Times New Roman"/>
                <w:i/>
                <w:sz w:val="20"/>
                <w:szCs w:val="20"/>
              </w:rPr>
              <w:t>JAK2V617F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D3214">
              <w:rPr>
                <w:rFonts w:ascii="Times New Roman" w:hAnsi="Times New Roman" w:cs="Times New Roman"/>
                <w:sz w:val="20"/>
                <w:szCs w:val="20"/>
              </w:rPr>
              <w:t xml:space="preserve">mutated, </w:t>
            </w:r>
            <w:r w:rsidRPr="00BD32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BD321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BD3214" w:rsidRDefault="00353D63" w:rsidP="00BD321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BD3214" w:rsidRDefault="00353D63" w:rsidP="00BD32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LR </w:t>
            </w:r>
            <w:r w:rsidRPr="00BD3214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n </w:t>
            </w:r>
            <w:r w:rsidRPr="00BD321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BD3214" w:rsidRDefault="00353D63" w:rsidP="00BD321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D3214">
              <w:rPr>
                <w:rFonts w:ascii="Times New Roman" w:hAnsi="Times New Roman" w:cs="Times New Roman"/>
                <w:i/>
                <w:sz w:val="20"/>
                <w:szCs w:val="20"/>
              </w:rPr>
              <w:t>M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tated,</w:t>
            </w:r>
            <w:r w:rsidRPr="00BD321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BD3214" w:rsidRDefault="00353D63" w:rsidP="00BD321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BD3214" w:rsidRDefault="00353D63" w:rsidP="00BD32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ple negative, </w:t>
            </w:r>
            <w:r w:rsidRPr="00BD321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JAK2 exon 12 </w:t>
            </w:r>
            <w:r w:rsidRPr="00BD3214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n </w:t>
            </w:r>
            <w:r w:rsidRPr="00BD321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353D63" w:rsidRDefault="00353D63" w:rsidP="00353D6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353D6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353D6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353D6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JAK2V617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tant allele burden</w:t>
            </w:r>
          </w:p>
        </w:tc>
        <w:tc>
          <w:tcPr>
            <w:tcW w:w="1402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2904" w:type="dxa"/>
            <w:gridSpan w:val="2"/>
          </w:tcPr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(66)</w:t>
            </w: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4)</w:t>
            </w: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(10)</w:t>
            </w: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6)</w:t>
            </w: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BD3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873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353D63" w:rsidRP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P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P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P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D63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524DE" w:rsidRDefault="00A524DE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53D63" w:rsidRPr="00353D63" w:rsidRDefault="00353D63" w:rsidP="00873C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&lt;0.0001</w:t>
            </w:r>
          </w:p>
        </w:tc>
      </w:tr>
      <w:tr w:rsidR="00353D63" w:rsidRPr="0036516F" w:rsidTr="00F130F1">
        <w:tc>
          <w:tcPr>
            <w:tcW w:w="2417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eatment, </w:t>
            </w:r>
            <w:r w:rsidRPr="0036516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Pr="0036516F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  <w:p w:rsidR="00353D63" w:rsidRPr="0036516F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Hydroxyurea</w:t>
            </w:r>
          </w:p>
          <w:p w:rsidR="00353D63" w:rsidRPr="0036516F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Ruxolitinib</w:t>
            </w:r>
          </w:p>
          <w:p w:rsidR="00353D63" w:rsidRPr="0036516F" w:rsidRDefault="00353D63" w:rsidP="00873C5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6516F">
              <w:rPr>
                <w:rFonts w:ascii="Times New Roman" w:hAnsi="Times New Roman" w:cs="Times New Roman"/>
                <w:sz w:val="20"/>
                <w:szCs w:val="20"/>
              </w:rPr>
              <w:t>Momelotinib</w:t>
            </w:r>
          </w:p>
        </w:tc>
        <w:tc>
          <w:tcPr>
            <w:tcW w:w="1402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04" w:type="dxa"/>
            <w:gridSpan w:val="2"/>
          </w:tcPr>
          <w:p w:rsidR="00353D63" w:rsidRDefault="00353D63" w:rsidP="00A5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(63)</w:t>
            </w:r>
          </w:p>
          <w:p w:rsidR="00353D63" w:rsidRDefault="00353D63" w:rsidP="00A5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3D63" w:rsidRDefault="00353D63" w:rsidP="00A5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(65)</w:t>
            </w:r>
          </w:p>
          <w:p w:rsidR="00353D63" w:rsidRDefault="00353D63" w:rsidP="00A5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(42)</w:t>
            </w:r>
          </w:p>
          <w:p w:rsidR="00353D63" w:rsidRDefault="00353D63" w:rsidP="00A5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13)</w:t>
            </w:r>
          </w:p>
          <w:p w:rsidR="00353D63" w:rsidRPr="0036516F" w:rsidRDefault="00353D63" w:rsidP="00A55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(17)</w:t>
            </w:r>
          </w:p>
        </w:tc>
        <w:tc>
          <w:tcPr>
            <w:tcW w:w="1845" w:type="dxa"/>
          </w:tcPr>
          <w:p w:rsidR="00353D63" w:rsidRPr="0036516F" w:rsidRDefault="00353D6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353D63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24DE" w:rsidRDefault="003F0733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hydroxyurea</w:t>
            </w:r>
            <w:r w:rsidR="00A524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A524DE" w:rsidRPr="0036516F" w:rsidRDefault="00A524DE" w:rsidP="00873C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</w:t>
            </w:r>
            <w:proofErr w:type="spellStart"/>
            <w:r w:rsidRPr="00A524DE">
              <w:rPr>
                <w:rFonts w:ascii="Times New Roman" w:hAnsi="Times New Roman" w:cs="Times New Roman"/>
                <w:i/>
                <w:sz w:val="20"/>
                <w:szCs w:val="20"/>
              </w:rPr>
              <w:t>JA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637ADB" w:rsidRDefault="00637ADB" w:rsidP="00637A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17661F">
        <w:rPr>
          <w:rFonts w:ascii="Times New Roman" w:hAnsi="Times New Roman" w:cs="Times New Roman"/>
          <w:sz w:val="18"/>
          <w:szCs w:val="18"/>
        </w:rPr>
        <w:t>MPN- myeloproliferative neoplasm, MPN-U- myeloproliferative neoplasm unclassified, MF- myelofibrosis, post ET MF- post essential thrombocythemia MF, post PV MF- post polycythemia vera MF, ET- essential thrombocythemia, PV, polycythemia vera, PMF- primary myelofibrosis</w:t>
      </w:r>
      <w:r w:rsidR="0060289F">
        <w:rPr>
          <w:rFonts w:ascii="Times New Roman" w:hAnsi="Times New Roman" w:cs="Times New Roman"/>
          <w:sz w:val="18"/>
          <w:szCs w:val="18"/>
        </w:rPr>
        <w:t xml:space="preserve">, n/a- not applicable </w:t>
      </w:r>
    </w:p>
    <w:p w:rsidR="00637ADB" w:rsidRDefault="00637ADB" w:rsidP="00637ADB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37ADB">
        <w:rPr>
          <w:rFonts w:ascii="Times New Roman" w:hAnsi="Times New Roman" w:cs="Times New Roman"/>
          <w:sz w:val="18"/>
          <w:szCs w:val="18"/>
        </w:rPr>
        <w:t xml:space="preserve">Group#1 (control group): </w:t>
      </w:r>
      <w:r w:rsidRPr="00637ADB">
        <w:rPr>
          <w:rFonts w:ascii="Times New Roman" w:hAnsi="Times New Roman" w:cs="Times New Roman"/>
          <w:color w:val="000000" w:themeColor="text1"/>
          <w:sz w:val="18"/>
          <w:szCs w:val="18"/>
        </w:rPr>
        <w:t>18 patients with secondary erythrocytosis, 7 patients with a hematological malignancy other than MPN (2 patients with MDS/MPN overlap, 1 patient each with myelodysplastic syndrome, bone marrow failure, erythroid leukemia, mantle cell lymphoma, non-Hodgkin’s lymphoma), and 3 patients with no hematological disorder.</w:t>
      </w:r>
    </w:p>
    <w:p w:rsidR="00A524DE" w:rsidRDefault="00A524DE" w:rsidP="00637ADB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</w:rPr>
        <w:t>DIPSS: Dynamic international prognostic scoring system.</w:t>
      </w:r>
    </w:p>
    <w:p w:rsidR="00A524DE" w:rsidRDefault="00A524DE" w:rsidP="00637ADB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637ADB" w:rsidRDefault="00637ADB" w:rsidP="00637ADB">
      <w:pPr>
        <w:spacing w:after="0" w:line="240" w:lineRule="auto"/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</w:pPr>
      <w:r w:rsidRPr="00637AD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Unfavorabl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karyotype: </w:t>
      </w:r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 xml:space="preserve">sole abnormalities of +8 or 7q-, sole translocations not involving chromosome 1, sole abnormalities not otherwise classified, </w:t>
      </w:r>
      <w:proofErr w:type="spellStart"/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monosomal</w:t>
      </w:r>
      <w:proofErr w:type="spellEnd"/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 xml:space="preserve"> karyotype without VHR abnormality, complex non-</w:t>
      </w:r>
      <w:proofErr w:type="spellStart"/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monosomal</w:t>
      </w:r>
      <w:proofErr w:type="spellEnd"/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 xml:space="preserve"> without VHR abnormality, </w:t>
      </w:r>
      <w:r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s</w:t>
      </w:r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 xml:space="preserve">ingle/multiple 5q- abnormalities, </w:t>
      </w:r>
      <w:r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t</w:t>
      </w:r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wo abnormalities without VHR abnormality</w:t>
      </w:r>
      <w:r w:rsidR="00A524DE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.</w:t>
      </w:r>
    </w:p>
    <w:p w:rsidR="00637ADB" w:rsidRDefault="00637ADB" w:rsidP="00637ADB">
      <w:pPr>
        <w:spacing w:after="0" w:line="240" w:lineRule="auto"/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</w:pPr>
    </w:p>
    <w:p w:rsidR="00637ADB" w:rsidRPr="00637ADB" w:rsidRDefault="00637ADB" w:rsidP="00637AD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 xml:space="preserve">Very high risk karyotype: single/multiple abnormalities of -7, </w:t>
      </w:r>
      <w:proofErr w:type="spellStart"/>
      <w:proofErr w:type="gramStart"/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inv</w:t>
      </w:r>
      <w:proofErr w:type="spellEnd"/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(</w:t>
      </w:r>
      <w:proofErr w:type="gramEnd"/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3)/3q21, i(17q), 12p-/12p11.2 or 11q-/11q23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s</w:t>
      </w:r>
      <w:r w:rsidRPr="00637ADB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ingle/multiple autosomal trisomies other than +9 and +8</w:t>
      </w:r>
      <w:r w:rsidR="00A524DE">
        <w:rPr>
          <w:rFonts w:ascii="Times New Roman" w:eastAsiaTheme="minorEastAsia" w:hAnsi="Times New Roman" w:cs="Times New Roman"/>
          <w:color w:val="000000" w:themeColor="dark1"/>
          <w:kern w:val="24"/>
          <w:sz w:val="18"/>
          <w:szCs w:val="18"/>
        </w:rPr>
        <w:t>.</w:t>
      </w:r>
    </w:p>
    <w:p w:rsidR="00637ADB" w:rsidRPr="00637ADB" w:rsidRDefault="00637ADB" w:rsidP="00637ADB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:rsidR="00637ADB" w:rsidRPr="00637ADB" w:rsidRDefault="00637ADB" w:rsidP="00637AD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17661F" w:rsidRPr="00637ADB" w:rsidRDefault="0017661F" w:rsidP="0017661F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</w:p>
    <w:sectPr w:rsidR="0017661F" w:rsidRPr="00637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4A00AB"/>
    <w:multiLevelType w:val="hybridMultilevel"/>
    <w:tmpl w:val="1068D4F2"/>
    <w:lvl w:ilvl="0" w:tplc="B220F1AC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346780"/>
    <w:multiLevelType w:val="hybridMultilevel"/>
    <w:tmpl w:val="F2207934"/>
    <w:lvl w:ilvl="0" w:tplc="3528BA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025B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663B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18CD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9A26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3CC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2865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1E29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B22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7C8137F"/>
    <w:multiLevelType w:val="hybridMultilevel"/>
    <w:tmpl w:val="246A7762"/>
    <w:lvl w:ilvl="0" w:tplc="90E2C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B29B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829D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4C2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8E8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486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677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705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488F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6DE"/>
    <w:rsid w:val="00071DCD"/>
    <w:rsid w:val="000E35A9"/>
    <w:rsid w:val="0017661F"/>
    <w:rsid w:val="00266A64"/>
    <w:rsid w:val="00340DFB"/>
    <w:rsid w:val="00353D63"/>
    <w:rsid w:val="0035644D"/>
    <w:rsid w:val="0036516F"/>
    <w:rsid w:val="003F0733"/>
    <w:rsid w:val="00470A21"/>
    <w:rsid w:val="004A478E"/>
    <w:rsid w:val="00561525"/>
    <w:rsid w:val="005756DE"/>
    <w:rsid w:val="0060289F"/>
    <w:rsid w:val="00637ADB"/>
    <w:rsid w:val="006441B3"/>
    <w:rsid w:val="006848CF"/>
    <w:rsid w:val="006E1DBD"/>
    <w:rsid w:val="006F2DCA"/>
    <w:rsid w:val="00A0337B"/>
    <w:rsid w:val="00A524DE"/>
    <w:rsid w:val="00A545A5"/>
    <w:rsid w:val="00A55F93"/>
    <w:rsid w:val="00AD7028"/>
    <w:rsid w:val="00B05801"/>
    <w:rsid w:val="00B64157"/>
    <w:rsid w:val="00BD3214"/>
    <w:rsid w:val="00C5733F"/>
    <w:rsid w:val="00CF2143"/>
    <w:rsid w:val="00EC1568"/>
    <w:rsid w:val="00F07ECE"/>
    <w:rsid w:val="00F130F1"/>
    <w:rsid w:val="00F7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6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56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139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85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2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53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73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15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1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797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eema  Gangat</dc:creator>
  <cp:lastModifiedBy>Naseema  Gangat</cp:lastModifiedBy>
  <cp:revision>2</cp:revision>
  <dcterms:created xsi:type="dcterms:W3CDTF">2018-11-06T14:04:00Z</dcterms:created>
  <dcterms:modified xsi:type="dcterms:W3CDTF">2018-11-06T14:04:00Z</dcterms:modified>
</cp:coreProperties>
</file>